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57537" w14:textId="404E95D3" w:rsidR="0044520F" w:rsidRDefault="0044520F" w:rsidP="00E506FB">
      <w:pPr>
        <w:spacing w:line="480" w:lineRule="auto"/>
        <w:jc w:val="both"/>
        <w:rPr>
          <w:rFonts w:cs="Times New Roman"/>
          <w:b/>
          <w:bCs/>
          <w:color w:val="000000"/>
          <w:szCs w:val="22"/>
        </w:rPr>
      </w:pPr>
      <w:r w:rsidRPr="00E07AF6">
        <w:rPr>
          <w:rFonts w:ascii="Arial" w:hAnsi="Arial" w:cs="Arial"/>
          <w:b/>
          <w:bCs/>
          <w:color w:val="000000"/>
          <w:sz w:val="24"/>
          <w:szCs w:val="24"/>
        </w:rPr>
        <w:t>Supporting information</w:t>
      </w:r>
    </w:p>
    <w:p w14:paraId="4F4703DB" w14:textId="0E9C834A" w:rsidR="00E506FB" w:rsidRPr="00B80AD5" w:rsidRDefault="00E506FB" w:rsidP="00E506FB">
      <w:pPr>
        <w:spacing w:line="480" w:lineRule="auto"/>
        <w:jc w:val="both"/>
        <w:rPr>
          <w:rFonts w:cs="Times New Roman"/>
          <w:color w:val="000000"/>
          <w:szCs w:val="22"/>
        </w:rPr>
      </w:pPr>
      <w:r w:rsidRPr="00B80AD5">
        <w:rPr>
          <w:rFonts w:cs="Times New Roman"/>
          <w:b/>
          <w:bCs/>
          <w:color w:val="000000"/>
          <w:szCs w:val="22"/>
        </w:rPr>
        <w:t>S1 Table</w:t>
      </w:r>
      <w:r w:rsidRPr="00B80AD5">
        <w:rPr>
          <w:rFonts w:cs="Times New Roman"/>
          <w:color w:val="000000"/>
          <w:szCs w:val="22"/>
        </w:rPr>
        <w:t>. Results of checking multicollinearity using Variance Inflation Factor (VIF)</w:t>
      </w:r>
    </w:p>
    <w:tbl>
      <w:tblPr>
        <w:tblW w:w="7149" w:type="dxa"/>
        <w:tblInd w:w="250" w:type="dxa"/>
        <w:tblLook w:val="04A0" w:firstRow="1" w:lastRow="0" w:firstColumn="1" w:lastColumn="0" w:noHBand="0" w:noVBand="1"/>
      </w:tblPr>
      <w:tblGrid>
        <w:gridCol w:w="4472"/>
        <w:gridCol w:w="2677"/>
      </w:tblGrid>
      <w:tr w:rsidR="00E506FB" w:rsidRPr="00E506FB" w14:paraId="0502959D" w14:textId="77777777" w:rsidTr="00E506FB">
        <w:trPr>
          <w:trHeight w:val="434"/>
        </w:trPr>
        <w:tc>
          <w:tcPr>
            <w:tcW w:w="4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92A1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km-KH"/>
              </w:rPr>
              <w:t>Variables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E310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km-KH"/>
              </w:rPr>
              <w:t>VIF</w:t>
            </w:r>
          </w:p>
        </w:tc>
      </w:tr>
      <w:tr w:rsidR="00E506FB" w:rsidRPr="00E506FB" w14:paraId="3F1C1B71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4F5F" w14:textId="510774B4" w:rsidR="00E506FB" w:rsidRPr="00E506FB" w:rsidRDefault="00805A64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Woman’s</w:t>
            </w:r>
            <w:r w:rsidR="00E506FB"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 xml:space="preserve"> ag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D736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79</w:t>
            </w:r>
          </w:p>
        </w:tc>
      </w:tr>
      <w:tr w:rsidR="00E506FB" w:rsidRPr="00E506FB" w14:paraId="4F828A70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9C50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Number of children born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6FDE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68</w:t>
            </w:r>
          </w:p>
        </w:tc>
      </w:tr>
      <w:tr w:rsidR="00E506FB" w:rsidRPr="00E506FB" w14:paraId="7CAE6E8F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CF04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Marital statu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AE9D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54</w:t>
            </w:r>
          </w:p>
        </w:tc>
      </w:tr>
      <w:tr w:rsidR="00E506FB" w:rsidRPr="00E506FB" w14:paraId="17B4A0E4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66A0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Household wealth index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D992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38</w:t>
            </w:r>
          </w:p>
        </w:tc>
      </w:tr>
      <w:tr w:rsidR="00E506FB" w:rsidRPr="00E506FB" w14:paraId="6C39F105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F0F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Place of residenc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86B7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28</w:t>
            </w:r>
          </w:p>
        </w:tc>
      </w:tr>
      <w:tr w:rsidR="00E506FB" w:rsidRPr="00E506FB" w14:paraId="60AD0805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4528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Contraceptive us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B839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19</w:t>
            </w:r>
          </w:p>
        </w:tc>
      </w:tr>
      <w:tr w:rsidR="00E506FB" w:rsidRPr="00E506FB" w14:paraId="00492C33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9330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Education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7D72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15</w:t>
            </w:r>
          </w:p>
        </w:tc>
      </w:tr>
      <w:tr w:rsidR="00E506FB" w:rsidRPr="00E506FB" w14:paraId="5AD99402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355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Region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9D34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05</w:t>
            </w:r>
          </w:p>
        </w:tc>
      </w:tr>
      <w:tr w:rsidR="00E506FB" w:rsidRPr="00E506FB" w14:paraId="1536E6A0" w14:textId="77777777" w:rsidTr="00E506FB">
        <w:trPr>
          <w:trHeight w:val="434"/>
        </w:trPr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004FF" w14:textId="77777777" w:rsidR="00E506FB" w:rsidRPr="00E506FB" w:rsidRDefault="00E506FB" w:rsidP="00DF056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Alcohol consumption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88BF" w14:textId="77777777" w:rsidR="00E506FB" w:rsidRPr="00E506FB" w:rsidRDefault="00E506FB" w:rsidP="00DF056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E506FB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  <w:t>1.03</w:t>
            </w:r>
          </w:p>
        </w:tc>
      </w:tr>
    </w:tbl>
    <w:p w14:paraId="702010BA" w14:textId="77777777" w:rsidR="00E506FB" w:rsidRDefault="00E506FB" w:rsidP="00E506FB">
      <w:pPr>
        <w:spacing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1CE65D44" w14:textId="77777777" w:rsidR="00E506FB" w:rsidRDefault="00E506FB" w:rsidP="00E506FB">
      <w:pPr>
        <w:spacing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009BFA2D" w14:textId="77777777" w:rsidR="00E506FB" w:rsidRPr="00E506FB" w:rsidRDefault="00E506FB" w:rsidP="00E506FB">
      <w:pPr>
        <w:spacing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4D8DE801" w14:textId="77777777" w:rsidR="002E309F" w:rsidRDefault="002E309F"/>
    <w:sectPr w:rsidR="002E309F" w:rsidSect="002E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FB"/>
    <w:rsid w:val="002E309F"/>
    <w:rsid w:val="003B4F81"/>
    <w:rsid w:val="0044520F"/>
    <w:rsid w:val="004A1BCF"/>
    <w:rsid w:val="00805A64"/>
    <w:rsid w:val="00B80AD5"/>
    <w:rsid w:val="00E5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8134"/>
  <w15:chartTrackingRefBased/>
  <w15:docId w15:val="{58C74FC6-9595-4549-90C4-F144ECB86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6FB"/>
    <w:rPr>
      <w:rFonts w:eastAsia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a</dc:creator>
  <cp:keywords/>
  <dc:description/>
  <cp:lastModifiedBy>Samnang Um</cp:lastModifiedBy>
  <cp:revision>4</cp:revision>
  <dcterms:created xsi:type="dcterms:W3CDTF">2023-04-18T07:33:00Z</dcterms:created>
  <dcterms:modified xsi:type="dcterms:W3CDTF">2023-07-0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9f91e2-3b33-46e8-88e5-d26946729618</vt:lpwstr>
  </property>
</Properties>
</file>